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D616A" w14:textId="77777777" w:rsidR="004A1C53" w:rsidRPr="004A1C53" w:rsidRDefault="004A1C53" w:rsidP="004A1C53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A1C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.S7: Degree values between the active compounds and the top 15 targ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5"/>
        <w:gridCol w:w="1582"/>
        <w:gridCol w:w="2285"/>
      </w:tblGrid>
      <w:tr w:rsidR="004A1C53" w:rsidRPr="004A1C53" w14:paraId="71910384" w14:textId="77777777" w:rsidTr="00E27124">
        <w:trPr>
          <w:trHeight w:val="330"/>
        </w:trPr>
        <w:tc>
          <w:tcPr>
            <w:tcW w:w="28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EDF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B0A9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ee values</w:t>
            </w: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295F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1C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4A1C53" w:rsidRPr="004A1C53" w14:paraId="75D4D648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CF4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Hederagen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6EB2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7A5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6,PTGS2,PPARG</w:t>
            </w:r>
          </w:p>
        </w:tc>
      </w:tr>
      <w:tr w:rsidR="004A1C53" w:rsidRPr="004A1C53" w14:paraId="51396B9B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8C5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Ellagic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5C3D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7551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4,AKT1,EGFR</w:t>
            </w:r>
          </w:p>
        </w:tc>
      </w:tr>
      <w:tr w:rsidR="004A1C53" w:rsidRPr="004A1C53" w14:paraId="6A204555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0894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Quercet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E57D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070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1,EGFR,MMP9</w:t>
            </w:r>
          </w:p>
        </w:tc>
      </w:tr>
      <w:tr w:rsidR="004A1C53" w:rsidRPr="004A1C53" w14:paraId="75050987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B640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Wogon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B66D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5322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,PTGS2,MMP9</w:t>
            </w:r>
          </w:p>
        </w:tc>
      </w:tr>
      <w:tr w:rsidR="004A1C53" w:rsidRPr="004A1C53" w14:paraId="12372C7A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7980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Alisol</w:t>
            </w:r>
            <w:proofErr w:type="spellEnd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 Acetat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0E46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670C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JAK1,EGFR,PTGS2</w:t>
            </w:r>
          </w:p>
        </w:tc>
      </w:tr>
      <w:tr w:rsidR="004A1C53" w:rsidRPr="004A1C53" w14:paraId="1F1368EE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F433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Salidrosid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24FD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DD4B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0,AKT1</w:t>
            </w:r>
          </w:p>
        </w:tc>
      </w:tr>
      <w:tr w:rsidR="004A1C53" w:rsidRPr="004A1C53" w14:paraId="76B1E059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2E67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Glycite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0B3E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43F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EGFR</w:t>
            </w:r>
          </w:p>
        </w:tc>
      </w:tr>
      <w:tr w:rsidR="004A1C53" w:rsidRPr="004A1C53" w14:paraId="0893311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A813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Formononet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B08C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EE49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EGFR</w:t>
            </w:r>
          </w:p>
        </w:tc>
      </w:tr>
      <w:tr w:rsidR="004A1C53" w:rsidRPr="004A1C53" w14:paraId="70C53E88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757B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Onon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9F6A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7408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TNF</w:t>
            </w:r>
          </w:p>
        </w:tc>
      </w:tr>
      <w:tr w:rsidR="004A1C53" w:rsidRPr="004A1C53" w14:paraId="07759350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C943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Calycosin-7-O-glucosid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F1DF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CC62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TNF</w:t>
            </w:r>
          </w:p>
        </w:tc>
      </w:tr>
      <w:tr w:rsidR="004A1C53" w:rsidRPr="004A1C53" w14:paraId="47853FCE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110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Rhoifol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C60E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EDBC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TNF</w:t>
            </w:r>
          </w:p>
        </w:tc>
      </w:tr>
      <w:tr w:rsidR="004A1C53" w:rsidRPr="004A1C53" w14:paraId="1EA4EC6F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9B13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Genist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0E8D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319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TNF</w:t>
            </w:r>
          </w:p>
        </w:tc>
      </w:tr>
      <w:tr w:rsidR="004A1C53" w:rsidRPr="004A1C53" w14:paraId="1B1BC596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6DB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Isoformononet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72CE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1B1B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EGFR</w:t>
            </w:r>
          </w:p>
        </w:tc>
      </w:tr>
      <w:tr w:rsidR="004A1C53" w:rsidRPr="004A1C53" w14:paraId="395FB5C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B8C0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Sissotr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6C7F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40AC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,TNF</w:t>
            </w:r>
          </w:p>
        </w:tc>
      </w:tr>
      <w:tr w:rsidR="004A1C53" w:rsidRPr="004A1C53" w14:paraId="51DDFDDF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EB48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Catech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0324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820D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2,PTGS2</w:t>
            </w:r>
          </w:p>
        </w:tc>
      </w:tr>
      <w:tr w:rsidR="004A1C53" w:rsidRPr="004A1C53" w14:paraId="645A037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22FC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Manninotrios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089F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84E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3,FGF2</w:t>
            </w:r>
          </w:p>
        </w:tc>
      </w:tr>
      <w:tr w:rsidR="004A1C53" w:rsidRPr="004A1C53" w14:paraId="6E312462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772B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Raffinos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9A63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CC36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3,FGF2</w:t>
            </w:r>
          </w:p>
        </w:tc>
      </w:tr>
      <w:tr w:rsidR="004A1C53" w:rsidRPr="004A1C53" w14:paraId="202EAD01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AB99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Rut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1148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501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</w:tr>
      <w:tr w:rsidR="004A1C53" w:rsidRPr="004A1C53" w14:paraId="5E5CE40C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B99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Isoluteol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6824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ECD8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</w:tr>
      <w:tr w:rsidR="004A1C53" w:rsidRPr="004A1C53" w14:paraId="0B8CFD20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8870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alisol</w:t>
            </w:r>
            <w:proofErr w:type="spellEnd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,23-acetat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EFA0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BD2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PTGS2</w:t>
            </w:r>
          </w:p>
        </w:tc>
      </w:tr>
      <w:tr w:rsidR="004A1C53" w:rsidRPr="004A1C53" w14:paraId="0E5B480F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6F72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Pachymic</w:t>
            </w:r>
            <w:proofErr w:type="spellEnd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3271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0492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4A1C53" w:rsidRPr="004A1C53" w14:paraId="23A9179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1408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3-O-Acetyl-16-hydroxytrametenolic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53AC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9C04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PTGS2</w:t>
            </w:r>
          </w:p>
        </w:tc>
      </w:tr>
      <w:tr w:rsidR="004A1C53" w:rsidRPr="004A1C53" w14:paraId="352760EC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3F3D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Isoquercitr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E306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2B2F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4A1C53" w:rsidRPr="004A1C53" w14:paraId="3681456B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1613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Quercitr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B6AA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507A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4A1C53" w:rsidRPr="004A1C53" w14:paraId="7414F713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DF55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Trifol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81F7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C282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4A1C53" w:rsidRPr="004A1C53" w14:paraId="1AC2719F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8BC9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Astragal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8FD6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DB36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PTGS2</w:t>
            </w:r>
          </w:p>
        </w:tc>
      </w:tr>
      <w:tr w:rsidR="004A1C53" w:rsidRPr="004A1C53" w14:paraId="5B87AE28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B3C9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Nobilet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363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1DBD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4A1C53" w:rsidRPr="004A1C53" w14:paraId="5A9669E8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0DD8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Caffeic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0517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34D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MMP9</w:t>
            </w:r>
          </w:p>
        </w:tc>
      </w:tr>
      <w:tr w:rsidR="004A1C53" w:rsidRPr="004A1C53" w14:paraId="1476D50D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C9B6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428E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0998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4A1C53" w:rsidRPr="004A1C53" w14:paraId="7CB7312E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1C7B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Vanillic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5C78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53DE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4A1C53" w:rsidRPr="004A1C53" w14:paraId="3F0BC1A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A122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Procyanidin B1/B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4CBA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37F7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4A1C53" w:rsidRPr="004A1C53" w14:paraId="7C216CFA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9249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8-Debenzoylpaeoniflori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EF7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A868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FGF2</w:t>
            </w:r>
          </w:p>
        </w:tc>
      </w:tr>
      <w:tr w:rsidR="004A1C53" w:rsidRPr="004A1C53" w14:paraId="6CF07A1B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B2CD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D-Galactos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1F3E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4CEA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2</w:t>
            </w:r>
          </w:p>
        </w:tc>
      </w:tr>
      <w:tr w:rsidR="004A1C53" w:rsidRPr="004A1C53" w14:paraId="0FC4B022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5A7D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D-Fructos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50D8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235F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2</w:t>
            </w:r>
          </w:p>
        </w:tc>
      </w:tr>
      <w:tr w:rsidR="004A1C53" w:rsidRPr="004A1C53" w14:paraId="7714E1D1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B9CF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D-Maltos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F78B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8E7B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2</w:t>
            </w:r>
          </w:p>
        </w:tc>
      </w:tr>
      <w:tr w:rsidR="004A1C53" w:rsidRPr="004A1C53" w14:paraId="61DA9BFB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06A8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Melibios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656C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CCF5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2</w:t>
            </w:r>
          </w:p>
        </w:tc>
      </w:tr>
      <w:tr w:rsidR="004A1C53" w:rsidRPr="004A1C53" w14:paraId="73090904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E93E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Oleic aci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A911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DE32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G</w:t>
            </w:r>
          </w:p>
        </w:tc>
      </w:tr>
      <w:tr w:rsidR="004A1C53" w:rsidRPr="004A1C53" w14:paraId="3E2029A6" w14:textId="77777777" w:rsidTr="00E27124">
        <w:trPr>
          <w:trHeight w:val="300"/>
        </w:trPr>
        <w:tc>
          <w:tcPr>
            <w:tcW w:w="2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B06" w14:textId="77777777" w:rsidR="004A1C53" w:rsidRPr="004A1C53" w:rsidRDefault="004A1C53" w:rsidP="004A1C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A1C53">
              <w:rPr>
                <w:rFonts w:ascii="Times New Roman" w:eastAsia="宋体" w:hAnsi="Times New Roman" w:cs="Times New Roman"/>
                <w:kern w:val="0"/>
                <w:sz w:val="22"/>
              </w:rPr>
              <w:t>Cornusid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86AA" w14:textId="77777777" w:rsidR="004A1C53" w:rsidRPr="004A1C53" w:rsidRDefault="004A1C53" w:rsidP="004A1C5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E74C" w14:textId="77777777" w:rsidR="004A1C53" w:rsidRPr="004A1C53" w:rsidRDefault="004A1C53" w:rsidP="004A1C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4A1C53">
              <w:rPr>
                <w:rFonts w:ascii="宋体" w:eastAsia="宋体" w:hAnsi="宋体" w:cs="宋体" w:hint="eastAsia"/>
                <w:kern w:val="0"/>
                <w:sz w:val="22"/>
              </w:rPr>
              <w:t>TNF</w:t>
            </w:r>
          </w:p>
        </w:tc>
      </w:tr>
    </w:tbl>
    <w:p w14:paraId="72EA9361" w14:textId="77777777" w:rsidR="00000000" w:rsidRPr="004A1C53" w:rsidRDefault="00000000"/>
    <w:sectPr w:rsidR="0031179F" w:rsidRPr="004A1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1C53"/>
    <w:rsid w:val="004A1C53"/>
    <w:rsid w:val="00BE40DA"/>
    <w:rsid w:val="00CC5872"/>
    <w:rsid w:val="00E27124"/>
    <w:rsid w:val="00F8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EF5C"/>
  <w15:docId w15:val="{9BEFDCB7-17BC-4468-8D93-E5452472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81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Chelsea Y</cp:lastModifiedBy>
  <cp:revision>2</cp:revision>
  <dcterms:created xsi:type="dcterms:W3CDTF">2025-03-29T13:47:00Z</dcterms:created>
  <dcterms:modified xsi:type="dcterms:W3CDTF">2025-03-31T15:59:00Z</dcterms:modified>
</cp:coreProperties>
</file>